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9F40D" w14:textId="77777777" w:rsidR="008E49F9" w:rsidRPr="00D67984" w:rsidRDefault="008E49F9" w:rsidP="008E49F9">
      <w:pPr>
        <w:rPr>
          <w:b/>
          <w:bCs/>
          <w:sz w:val="20"/>
          <w:szCs w:val="20"/>
        </w:rPr>
      </w:pPr>
      <w:r w:rsidRPr="00D67984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7</w:t>
      </w:r>
      <w:r w:rsidRPr="00D67984">
        <w:rPr>
          <w:b/>
          <w:bCs/>
          <w:sz w:val="20"/>
          <w:szCs w:val="20"/>
        </w:rPr>
        <w:t>: Unadjusted and Adjusted Odds Ratios for Mortality for Multivaria</w:t>
      </w:r>
      <w:r>
        <w:rPr>
          <w:b/>
          <w:bCs/>
          <w:sz w:val="20"/>
          <w:szCs w:val="20"/>
        </w:rPr>
        <w:t>ble</w:t>
      </w:r>
      <w:r w:rsidRPr="00D67984">
        <w:rPr>
          <w:b/>
          <w:bCs/>
          <w:sz w:val="20"/>
          <w:szCs w:val="20"/>
        </w:rPr>
        <w:t xml:space="preserve"> Models in </w:t>
      </w:r>
      <w:r>
        <w:rPr>
          <w:b/>
          <w:bCs/>
          <w:sz w:val="20"/>
          <w:szCs w:val="20"/>
        </w:rPr>
        <w:t>Non-Hispanic Black</w:t>
      </w:r>
      <w:r w:rsidRPr="00D67984">
        <w:rPr>
          <w:b/>
          <w:bCs/>
          <w:sz w:val="20"/>
          <w:szCs w:val="20"/>
        </w:rPr>
        <w:t xml:space="preserve"> Cohort</w:t>
      </w:r>
    </w:p>
    <w:tbl>
      <w:tblPr>
        <w:tblpPr w:leftFromText="180" w:rightFromText="180" w:vertAnchor="text" w:tblpXSpec="center" w:tblpY="1"/>
        <w:tblOverlap w:val="never"/>
        <w:tblW w:w="15696" w:type="dxa"/>
        <w:jc w:val="center"/>
        <w:tblLook w:val="04A0" w:firstRow="1" w:lastRow="0" w:firstColumn="1" w:lastColumn="0" w:noHBand="0" w:noVBand="1"/>
      </w:tblPr>
      <w:tblGrid>
        <w:gridCol w:w="2160"/>
        <w:gridCol w:w="1190"/>
        <w:gridCol w:w="1600"/>
        <w:gridCol w:w="1710"/>
        <w:gridCol w:w="1350"/>
        <w:gridCol w:w="1620"/>
        <w:gridCol w:w="1620"/>
        <w:gridCol w:w="1350"/>
        <w:gridCol w:w="1530"/>
        <w:gridCol w:w="1710"/>
      </w:tblGrid>
      <w:tr w:rsidR="008E49F9" w:rsidRPr="004C033E" w14:paraId="7E09A20B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D458" w14:textId="77777777" w:rsidR="008E49F9" w:rsidRPr="004C033E" w:rsidRDefault="008E49F9" w:rsidP="007057C2">
            <w:pPr>
              <w:rPr>
                <w:sz w:val="16"/>
                <w:szCs w:val="16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28EF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Early Neonatal Mortality (&lt;7 days)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210E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Overall Neonatal Mortality (&lt;28 days)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F3D3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Mortality (&lt;1 year)</w:t>
            </w:r>
          </w:p>
        </w:tc>
      </w:tr>
      <w:tr w:rsidR="008E49F9" w:rsidRPr="004C033E" w14:paraId="4175B15A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A6945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5DD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Early neonatal mortality         [n (deaths per 1,000 births)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293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207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5EA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all neonatal mortality             [n (deaths per 1,000 births)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F63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90D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7C4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fant mortality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6B4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B1E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</w:tr>
      <w:tr w:rsidR="008E49F9" w:rsidRPr="004C033E" w14:paraId="7D888437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99A4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5-Minute Apg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2183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7EE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1A82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E3D7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7731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3C3D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B4CC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B846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17D1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60E9B645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3A4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7-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78D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7 (0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32E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0E4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A5E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1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B9E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9A1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7A4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18 (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138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C93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3B6F56B4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6D1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termediate (4-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57D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0 (6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7AF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9.5 (37.4-6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534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.4 (31.1-55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E80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3 (1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FE5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.6 (19.3-2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AA2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.2 (16.4-24.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2DE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9 (1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E18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.3 (5.4-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572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8 (5.0-6.8)**</w:t>
            </w:r>
          </w:p>
        </w:tc>
      </w:tr>
      <w:tr w:rsidR="008E49F9" w:rsidRPr="004C033E" w14:paraId="08DA99D5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0CC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Low (0-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3DB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2 (4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3BA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32.6 (263.8-41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2DC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86.7 (225.6-364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7A2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2 (5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B10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8.0 (108.1-15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C7C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4.2 (95.7-136.1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41F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5 (6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43D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.3 (21.2-27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E95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.3 (20.3-26.8)**</w:t>
            </w:r>
          </w:p>
        </w:tc>
      </w:tr>
      <w:tr w:rsidR="008E49F9" w:rsidRPr="004C033E" w14:paraId="4AB9936F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3115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Year of bir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CF05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A4DF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BF6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A0D6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1F36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42EC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0538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F2A2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2104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10AA28F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E24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157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4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F42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B8F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918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6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F80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557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AAC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92 (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4C4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9A7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31C6EC47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569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A3A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85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C0D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039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CCD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60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4B6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1BC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D8E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70 (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510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9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CF4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9-1.1)</w:t>
            </w:r>
          </w:p>
        </w:tc>
      </w:tr>
      <w:tr w:rsidR="008E49F9" w:rsidRPr="004C033E" w14:paraId="1DECD978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2195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Se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1709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A02A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5AAD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7C96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42E3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C16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6195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6593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8714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6E58415A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83D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D89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0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4B5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EF5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FD95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3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88D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B76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DA5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68 (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29B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5EF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24541033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18E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000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9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0F9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2E3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AE2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3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FFC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9D6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4FC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94 (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A3E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1 (0.85-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364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6 (0.80-0.93)**</w:t>
            </w:r>
          </w:p>
        </w:tc>
      </w:tr>
      <w:tr w:rsidR="008E49F9" w:rsidRPr="004C033E" w14:paraId="42480AE0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4167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F433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EB98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005C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9EFE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3A61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9FB5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E85A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997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483C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2E3E2D82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0E9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865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0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FA1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195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5E3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63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493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856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648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56 (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A45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D11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02E42016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990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D83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2 (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89F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1.1-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E0F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8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DAE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3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260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1.5-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EC8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0-1.7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E46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66 (7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57E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5 (2.2-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F96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6-2.0)**</w:t>
            </w:r>
          </w:p>
        </w:tc>
      </w:tr>
      <w:tr w:rsidR="008E49F9" w:rsidRPr="004C033E" w14:paraId="209A6850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ACA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798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3DD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4 (1.6-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58E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7-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F3D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F34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5 (1.3-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832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0.8-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23A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 (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6A0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6 (1.9-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566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1.3-2.4)**</w:t>
            </w:r>
          </w:p>
        </w:tc>
      </w:tr>
      <w:tr w:rsidR="008E49F9" w:rsidRPr="004C033E" w14:paraId="510A3063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960F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Birthweight (g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A4D9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0C25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D62F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B4E5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9DB8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5E4E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B498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1863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80D4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6D1AAE3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2AF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00-24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403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3D5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78D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81D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5 (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9FC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5A6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00D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4 (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54D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2F1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043695E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6A6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15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97D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 (37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8D5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8.9 (14.6-5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1CB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.0 (3.9-20.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D8D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4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8E5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.5 (10.8-3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B92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.0 (4.0-16.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E7E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 (7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ADF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.1 (6.2-16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C28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.6 (3.9-11.1)**</w:t>
            </w:r>
          </w:p>
        </w:tc>
      </w:tr>
      <w:tr w:rsidR="008E49F9" w:rsidRPr="004C033E" w14:paraId="64755B7F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799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00-1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780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2 (13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091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.4 (6.7-1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F80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5 (3.4-8.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852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3 (2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FEC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.0 (6.4-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82D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8 (4.0-8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341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0 (3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83F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3 (4.2-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492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4 (3.4-5.6)**</w:t>
            </w:r>
          </w:p>
        </w:tc>
      </w:tr>
      <w:tr w:rsidR="008E49F9" w:rsidRPr="004C033E" w14:paraId="09CE64E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116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00-2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207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8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6DD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E84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4-0.7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E79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9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CEF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B38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4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939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50 (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F02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2 (0.46-0.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287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7)**</w:t>
            </w:r>
          </w:p>
        </w:tc>
      </w:tr>
      <w:tr w:rsidR="008E49F9" w:rsidRPr="004C033E" w14:paraId="01994CBD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B02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18F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4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84F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B06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F2C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4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AA7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0 (0.16-0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652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5FA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65 (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674F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4 (0.30-0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2BF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0 (0.35-0.46)**</w:t>
            </w:r>
          </w:p>
        </w:tc>
      </w:tr>
      <w:tr w:rsidR="008E49F9" w:rsidRPr="004C033E" w14:paraId="0214D9AB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AB2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DAD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9 (0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5FC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4 (0.09-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02B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69B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8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5F6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7 (0.13-0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EF0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2 (0.16-0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95A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34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93F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8 (0.24-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270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4 (0.29-0.40)**</w:t>
            </w:r>
          </w:p>
        </w:tc>
      </w:tr>
      <w:tr w:rsidR="008E49F9" w:rsidRPr="004C033E" w14:paraId="1FF8474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349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329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A79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073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03F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 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362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4 (0.16-0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858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4BD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9 (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33E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5 (0.20-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D7C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**</w:t>
            </w:r>
          </w:p>
        </w:tc>
      </w:tr>
      <w:tr w:rsidR="008E49F9" w:rsidRPr="004C033E" w14:paraId="4403B398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51A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571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355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541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28D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66D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42C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FC7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 (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A30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99C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6)**</w:t>
            </w:r>
          </w:p>
        </w:tc>
      </w:tr>
      <w:tr w:rsidR="008E49F9" w:rsidRPr="004C033E" w14:paraId="4103183A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9B5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gt;5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6F1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423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1-6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F97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672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6A8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C18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03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EA5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7E5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F02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1.0)</w:t>
            </w:r>
          </w:p>
        </w:tc>
      </w:tr>
      <w:tr w:rsidR="008E49F9" w:rsidRPr="004C033E" w14:paraId="4D9E42B7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34A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8EE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839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0B9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D5C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5A8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239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83F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7D5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279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</w:tr>
      <w:tr w:rsidR="008E49F9" w:rsidRPr="004C033E" w14:paraId="17299E21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3A53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65CE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8002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7D0E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620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3A4B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341A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9B32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8729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FA0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189F4D5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207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8th grad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81B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0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39B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25B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1B2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23F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021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F9A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1 (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B9A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3AE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20737CC0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D16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-12th grade, no diplom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8C5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F8F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C0A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4F0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9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1FB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E84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966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97 (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013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1.1-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B67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0-1.8)</w:t>
            </w:r>
          </w:p>
        </w:tc>
      </w:tr>
      <w:tr w:rsidR="008E49F9" w:rsidRPr="004C033E" w14:paraId="158581DA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87E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HS or G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4F1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5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DD7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6D0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B25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8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4C5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307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4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526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57 (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CE9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931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4)</w:t>
            </w:r>
          </w:p>
        </w:tc>
      </w:tr>
      <w:tr w:rsidR="008E49F9" w:rsidRPr="004C033E" w14:paraId="76440EA3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322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Some college credi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F79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5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DAD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FC3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624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2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608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2F9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C84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06 (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923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AE2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3)</w:t>
            </w:r>
          </w:p>
        </w:tc>
      </w:tr>
      <w:tr w:rsidR="008E49F9" w:rsidRPr="004C033E" w14:paraId="3F36081B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8BF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ssociates Deg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6AD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FFE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A23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6C5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A3A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7FB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4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140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1 (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59D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0B3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2)</w:t>
            </w:r>
          </w:p>
        </w:tc>
      </w:tr>
      <w:tr w:rsidR="008E49F9" w:rsidRPr="004C033E" w14:paraId="79BD5B55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BB3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Bachelors Deg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0AC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2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D11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DE0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E85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8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5E9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A7A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F24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6 (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9A7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91E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</w:tr>
      <w:tr w:rsidR="008E49F9" w:rsidRPr="004C033E" w14:paraId="374F7C7C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C01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Masters Deg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281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FBC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C95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1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7E0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 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66B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DBA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BF5E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9 (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68C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37B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0)</w:t>
            </w:r>
          </w:p>
        </w:tc>
      </w:tr>
      <w:tr w:rsidR="008E49F9" w:rsidRPr="004C033E" w14:paraId="371551CB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6C3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Doctorate/Professional Deg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C17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8DA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520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2-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E6A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93A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DCA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105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D3D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700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1)</w:t>
            </w:r>
          </w:p>
        </w:tc>
      </w:tr>
      <w:tr w:rsidR="008E49F9" w:rsidRPr="004C033E" w14:paraId="604EAB1B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AF8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1B7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8D2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0.9-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103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7-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F70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BAB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7-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929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6-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6BD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5 (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D70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1-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D86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1.1-2.4)*</w:t>
            </w:r>
          </w:p>
        </w:tc>
      </w:tr>
      <w:tr w:rsidR="008E49F9" w:rsidRPr="004C033E" w14:paraId="2918273C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1F06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BM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F874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5ABA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4A37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061B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29C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92D4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8DF4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B9A8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5114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09940E72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00C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derweight (&lt;18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279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 (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DAB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49E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A9B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 (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7F7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EC7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5A7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1 (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662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387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15F5072A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E8C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18.5-24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116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6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7B7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10D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0F8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4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3DB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20E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FBF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61 (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CF2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F8C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2)</w:t>
            </w:r>
          </w:p>
        </w:tc>
      </w:tr>
      <w:tr w:rsidR="008E49F9" w:rsidRPr="004C033E" w14:paraId="7FEA1455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A44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weight (25-29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553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7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EAC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B40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4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35F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81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CCC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A5E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7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A6E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83 (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C70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52F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9-1.4)</w:t>
            </w:r>
          </w:p>
        </w:tc>
      </w:tr>
      <w:tr w:rsidR="008E49F9" w:rsidRPr="004C033E" w14:paraId="3E46DABD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FBF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 (30-34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DD2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8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A6A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C54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5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7EB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3 (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471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CBE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F2F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29 (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3D4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D28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0-1.6)*</w:t>
            </w:r>
          </w:p>
        </w:tc>
      </w:tr>
      <w:tr w:rsidR="008E49F9" w:rsidRPr="004C033E" w14:paraId="3A8138A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600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 (35-39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A39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9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853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583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A87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6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158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5-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960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6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C7E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99 (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299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E67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0-1.7)*</w:t>
            </w:r>
          </w:p>
        </w:tc>
      </w:tr>
      <w:tr w:rsidR="008E49F9" w:rsidRPr="004C033E" w14:paraId="4037DBB5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3AF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I (&gt;4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C6D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85D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717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4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567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5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25A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01B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89B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30 (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64C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1-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400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3-2.1)**</w:t>
            </w:r>
          </w:p>
        </w:tc>
      </w:tr>
      <w:tr w:rsidR="008E49F9" w:rsidRPr="004C033E" w14:paraId="130DC7BD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966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E91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 (0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201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7-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4BF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5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A68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3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8A6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9-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4BB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9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6B1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9 (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681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1.2-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2DB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3-2.2)**</w:t>
            </w:r>
          </w:p>
        </w:tc>
      </w:tr>
      <w:tr w:rsidR="008E49F9" w:rsidRPr="004C033E" w14:paraId="79E5F120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5EDA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lastRenderedPageBreak/>
              <w:t>Maternal ag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85B9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CA59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7E63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95CD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9A6F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80AD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612FD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38D8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9481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4E65E42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57C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509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2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E4B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9EC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A8D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9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0FF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B5B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2E0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90 (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9D8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4B5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3B14B016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8C8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073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1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9F5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302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614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3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451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BB8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160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97 (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677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8CD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*</w:t>
            </w:r>
          </w:p>
        </w:tc>
      </w:tr>
      <w:tr w:rsidR="008E49F9" w:rsidRPr="004C033E" w14:paraId="09EBE960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FF8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C49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1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AEB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B45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20A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0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B51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8C0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67C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52 (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B7A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4 (0.65-0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700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7)**</w:t>
            </w:r>
          </w:p>
        </w:tc>
      </w:tr>
      <w:tr w:rsidR="008E49F9" w:rsidRPr="004C033E" w14:paraId="39705425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C9E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E44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6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575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FBB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6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AEC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0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332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120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5CF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78 (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8CA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9DB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5 (0.37-0.53)**</w:t>
            </w:r>
          </w:p>
        </w:tc>
      </w:tr>
      <w:tr w:rsidR="008E49F9" w:rsidRPr="004C033E" w14:paraId="3B91E85A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EC4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3BA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8 (0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6A07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921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613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9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40E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569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4CF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1 (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F66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904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5)**</w:t>
            </w:r>
          </w:p>
        </w:tc>
      </w:tr>
      <w:tr w:rsidR="008E49F9" w:rsidRPr="004C033E" w14:paraId="525272FF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9D4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E1A3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234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7 (1.7-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08D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9 (1.6-5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8E4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5 (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E46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1.3-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110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1-2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F9F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4 (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CE0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817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0.9)*</w:t>
            </w:r>
          </w:p>
        </w:tc>
      </w:tr>
      <w:tr w:rsidR="008E49F9" w:rsidRPr="004C033E" w14:paraId="1519FCA7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91B4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Previous live birth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83E7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02C5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0ED8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2EB0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F4F3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CE0A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4593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007B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2DB3" w14:textId="77777777" w:rsidR="008E49F9" w:rsidRPr="004C033E" w:rsidRDefault="008E49F9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E49F9" w:rsidRPr="004C033E" w14:paraId="4436746A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573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to 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2DA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2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3FF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F08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460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29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A7E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151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5BE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93 (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C39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A92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E49F9" w:rsidRPr="004C033E" w14:paraId="365547F7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D20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80B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0 (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66B6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1.0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2E7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00C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0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687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9-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BAC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4A4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11 (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412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6 (0.70-0.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D64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8 (0.53-0.64)**</w:t>
            </w:r>
          </w:p>
        </w:tc>
      </w:tr>
      <w:tr w:rsidR="008E49F9" w:rsidRPr="004C033E" w14:paraId="620989BC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AC1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to 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D4A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9 (0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225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5B8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E25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9 (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37EE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1.0-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A51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3D8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1 (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B21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1.3-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303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1.3-1.6)**</w:t>
            </w:r>
          </w:p>
        </w:tc>
      </w:tr>
      <w:tr w:rsidR="008E49F9" w:rsidRPr="004C033E" w14:paraId="35828A5E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EB8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or mo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9784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 (0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932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0 (1.3-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E2E1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AAA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2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9FFD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1.3-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918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9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32C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3 (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AA0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1.7-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BA4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1.6-2.2)**</w:t>
            </w:r>
          </w:p>
        </w:tc>
      </w:tr>
      <w:tr w:rsidR="008E49F9" w:rsidRPr="004C033E" w14:paraId="574F5F6B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F7A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F5F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45F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4 (1.4-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263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6-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E89F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FC45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0 (0.9-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D21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5-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5D5B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 (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362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1.3-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B56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9-2.0)</w:t>
            </w:r>
          </w:p>
        </w:tc>
      </w:tr>
      <w:tr w:rsidR="008E49F9" w:rsidRPr="004C033E" w14:paraId="1B2DE144" w14:textId="77777777" w:rsidTr="007057C2">
        <w:trPr>
          <w:trHeight w:val="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7E97" w14:textId="77777777" w:rsidR="008E49F9" w:rsidRPr="004C033E" w:rsidRDefault="008E49F9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Gestational age [mean(SD)]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1DD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45 (1.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1A7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7 (0.61-0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6B79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8 (0.90-0.97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E0CA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48 (1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8B70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0 (0.65-0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0A72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B18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61 (1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248C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8 (0.76-0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DCC8" w14:textId="77777777" w:rsidR="008E49F9" w:rsidRPr="004C033E" w:rsidRDefault="008E49F9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3 (0.90-0.97)**</w:t>
            </w:r>
          </w:p>
        </w:tc>
      </w:tr>
    </w:tbl>
    <w:p w14:paraId="36B04E1C" w14:textId="77777777" w:rsidR="00FB0DAC" w:rsidRPr="004C3F86" w:rsidRDefault="00FB0DAC" w:rsidP="00FB0DAC">
      <w:pPr>
        <w:rPr>
          <w:sz w:val="20"/>
          <w:szCs w:val="20"/>
        </w:rPr>
      </w:pPr>
      <w:r>
        <w:rPr>
          <w:sz w:val="20"/>
          <w:szCs w:val="20"/>
        </w:rPr>
        <w:t>*Wald p-value &lt; 0.05; **Wald p-value &lt; 0.001</w:t>
      </w:r>
    </w:p>
    <w:p w14:paraId="24B14D08" w14:textId="77777777" w:rsidR="00FB0DAC" w:rsidRPr="00D67984" w:rsidRDefault="00FB0DAC" w:rsidP="00FB0DAC">
      <w:pPr>
        <w:rPr>
          <w:b/>
          <w:bCs/>
          <w:sz w:val="20"/>
          <w:szCs w:val="20"/>
        </w:rPr>
      </w:pPr>
      <w:r w:rsidRPr="00D67984">
        <w:rPr>
          <w:i/>
          <w:iCs/>
          <w:sz w:val="20"/>
          <w:szCs w:val="20"/>
        </w:rPr>
        <w:t>OR (95% CI)= Odds ratios and associated 95% confidence intervals; GED=General Educational Development; BMI=Body Mass Index; SD=Standard Deviation</w:t>
      </w:r>
    </w:p>
    <w:p w14:paraId="40E502F9" w14:textId="77777777" w:rsidR="00FB0DAC" w:rsidRPr="00D67984" w:rsidRDefault="00FB0DAC" w:rsidP="00FB0DAC">
      <w:pPr>
        <w:rPr>
          <w:sz w:val="20"/>
          <w:szCs w:val="20"/>
        </w:rPr>
      </w:pPr>
      <w:r w:rsidRPr="00D67984">
        <w:rPr>
          <w:sz w:val="20"/>
          <w:szCs w:val="20"/>
        </w:rPr>
        <w:t>Odds ratios and 95% confidence intervals were adjusted for infant sex, maternal age, maternal smoking status, infant birthweight, maternal education, maternal BMI, previous number of live births and gestational age.</w:t>
      </w:r>
    </w:p>
    <w:p w14:paraId="308747C4" w14:textId="77777777" w:rsidR="0013775E" w:rsidRPr="00FB0DAC" w:rsidRDefault="0013775E" w:rsidP="00FB0DAC"/>
    <w:sectPr w:rsidR="0013775E" w:rsidRPr="00FB0DAC" w:rsidSect="00FB0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AC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6A1693"/>
    <w:rsid w:val="006A6475"/>
    <w:rsid w:val="006C766A"/>
    <w:rsid w:val="00710015"/>
    <w:rsid w:val="00742ACE"/>
    <w:rsid w:val="007752D2"/>
    <w:rsid w:val="0077700D"/>
    <w:rsid w:val="008601D5"/>
    <w:rsid w:val="00884ABE"/>
    <w:rsid w:val="008E49F9"/>
    <w:rsid w:val="00947B9B"/>
    <w:rsid w:val="0095116B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B0DAC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05EA0"/>
  <w15:chartTrackingRefBased/>
  <w15:docId w15:val="{4D2114E4-6852-514D-BF6D-29621801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3</Words>
  <Characters>5720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2</cp:revision>
  <dcterms:created xsi:type="dcterms:W3CDTF">2022-06-06T21:40:00Z</dcterms:created>
  <dcterms:modified xsi:type="dcterms:W3CDTF">2022-06-06T21:40:00Z</dcterms:modified>
</cp:coreProperties>
</file>